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000" w:type="dxa"/>
        <w:tblInd w:w="92" w:type="dxa"/>
        <w:tblLook w:val="04A0"/>
      </w:tblPr>
      <w:tblGrid>
        <w:gridCol w:w="4378"/>
        <w:gridCol w:w="2433"/>
        <w:gridCol w:w="2644"/>
        <w:gridCol w:w="2545"/>
      </w:tblGrid>
      <w:tr w:rsidR="00F153D8" w:rsidRPr="00F153D8" w:rsidTr="00F153D8">
        <w:trPr>
          <w:trHeight w:val="510"/>
        </w:trPr>
        <w:tc>
          <w:tcPr>
            <w:tcW w:w="4378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b/>
                <w:bCs/>
                <w:color w:val="376091"/>
                <w:sz w:val="20"/>
                <w:szCs w:val="20"/>
              </w:rPr>
              <w:t>Category Definition</w:t>
            </w:r>
          </w:p>
        </w:tc>
        <w:tc>
          <w:tcPr>
            <w:tcW w:w="2433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b/>
                <w:bCs/>
                <w:color w:val="376091"/>
                <w:sz w:val="20"/>
                <w:szCs w:val="20"/>
              </w:rPr>
              <w:t>Was debriefing helpful?</w:t>
            </w:r>
          </w:p>
        </w:tc>
        <w:tc>
          <w:tcPr>
            <w:tcW w:w="2644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b/>
                <w:bCs/>
                <w:color w:val="376091"/>
                <w:sz w:val="20"/>
                <w:szCs w:val="20"/>
              </w:rPr>
              <w:t>Will the profile help with clinical decisions?</w:t>
            </w:r>
          </w:p>
        </w:tc>
        <w:tc>
          <w:tcPr>
            <w:tcW w:w="2545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b/>
                <w:bCs/>
                <w:color w:val="376091"/>
                <w:sz w:val="20"/>
                <w:szCs w:val="20"/>
              </w:rPr>
              <w:t>What will you do differently?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Q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Q9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Q11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CATEGORY 1-Result Clarifica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5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22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2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CATEGORY 2-Group Variat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5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0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CATEGORY 3-Evaluate Self &amp; Decision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37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54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CATEGORY 4-Understanding EBM Purpos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1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2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0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CATEGORY 5-Other EBM Action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2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52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 xml:space="preserve">TOTAL ITEMS EXPLAINED 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7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68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108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PERCENTAGE EXPLAINED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45.29%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39.77%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96.43%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TOTAL ITEMS NOT EXPLAINED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9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99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4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PERCENTAGE NOT EXPLAINED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54.12%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57.89%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3.57%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Number YES respons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16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116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NA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PERCENTAGE 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95.29%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67.84%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NA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Number NO respons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47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NA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PERCENTAGE 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2.94%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27.49%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NA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Number BLANK respons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8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65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PERCENTAGE BLANK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1.76%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4.68%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OMITTED ITEMS from Themes-not decipherabl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4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4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NUMBER ITEMS INTER-RATER DISCUSSION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1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32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27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8.24%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18.71%</w:t>
            </w: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24.11%</w:t>
            </w: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</w:tr>
      <w:tr w:rsidR="00F153D8" w:rsidRPr="00F153D8" w:rsidTr="00F153D8">
        <w:trPr>
          <w:trHeight w:val="255"/>
        </w:trPr>
        <w:tc>
          <w:tcPr>
            <w:tcW w:w="4378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N-170 q7 RESPONDENTS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n=171 Q9 RESPONDENTS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4F81BD"/>
              <w:right w:val="nil"/>
            </w:tcBorders>
            <w:shd w:val="clear" w:color="DBE5F1" w:fill="DBE5F1"/>
            <w:noWrap/>
            <w:vAlign w:val="bottom"/>
            <w:hideMark/>
          </w:tcPr>
          <w:p w:rsidR="00F153D8" w:rsidRPr="00F153D8" w:rsidRDefault="00F153D8" w:rsidP="00F153D8">
            <w:pPr>
              <w:spacing w:after="0" w:line="240" w:lineRule="auto"/>
              <w:rPr>
                <w:rFonts w:ascii="Arial" w:eastAsia="Times New Roman" w:hAnsi="Arial" w:cs="Arial"/>
                <w:color w:val="376091"/>
                <w:sz w:val="20"/>
                <w:szCs w:val="20"/>
              </w:rPr>
            </w:pPr>
            <w:r w:rsidRPr="00F153D8">
              <w:rPr>
                <w:rFonts w:ascii="Arial" w:eastAsia="Times New Roman" w:hAnsi="Arial" w:cs="Arial"/>
                <w:color w:val="376091"/>
                <w:sz w:val="20"/>
                <w:szCs w:val="20"/>
              </w:rPr>
              <w:t>N-112 q11 RESPONDENTS</w:t>
            </w:r>
          </w:p>
        </w:tc>
      </w:tr>
    </w:tbl>
    <w:p w:rsidR="00B35798" w:rsidRDefault="00B35798"/>
    <w:sectPr w:rsidR="00B35798" w:rsidSect="00F153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153D8"/>
    <w:rsid w:val="00B35798"/>
    <w:rsid w:val="00F15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7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18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8</Characters>
  <Application>Microsoft Office Word</Application>
  <DocSecurity>0</DocSecurity>
  <Lines>6</Lines>
  <Paragraphs>1</Paragraphs>
  <ScaleCrop>false</ScaleCrop>
  <Company>UPI</Company>
  <LinksUpToDate>false</LinksUpToDate>
  <CharactersWithSpaces>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Lewin</dc:creator>
  <cp:lastModifiedBy>Linda Lewin</cp:lastModifiedBy>
  <cp:revision>1</cp:revision>
  <cp:lastPrinted>2014-07-11T14:50:00Z</cp:lastPrinted>
  <dcterms:created xsi:type="dcterms:W3CDTF">2014-07-11T14:48:00Z</dcterms:created>
  <dcterms:modified xsi:type="dcterms:W3CDTF">2014-07-11T14:51:00Z</dcterms:modified>
</cp:coreProperties>
</file>